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077A2" w14:textId="541AC3E0" w:rsidR="00B97487" w:rsidRPr="00075B4C" w:rsidRDefault="00B97487" w:rsidP="00B97487">
      <w:pPr>
        <w:rPr>
          <w:rFonts w:ascii="Arial" w:hAnsi="Arial" w:cs="Arial"/>
          <w:b/>
          <w:bCs/>
        </w:rPr>
      </w:pPr>
      <w:r w:rsidRPr="00075B4C">
        <w:rPr>
          <w:rFonts w:ascii="Arial" w:hAnsi="Arial" w:cs="Arial"/>
          <w:b/>
          <w:bCs/>
        </w:rPr>
        <w:t xml:space="preserve">Additional File 3 </w:t>
      </w:r>
    </w:p>
    <w:p w14:paraId="070A357B" w14:textId="77777777" w:rsidR="00B97487" w:rsidRPr="00AB2C4B" w:rsidRDefault="00B97487" w:rsidP="00B97487">
      <w:pPr>
        <w:rPr>
          <w:rFonts w:ascii="Arial" w:hAnsi="Arial" w:cs="Arial"/>
          <w:b/>
          <w:bCs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97487" w:rsidRPr="00AB2C4B" w14:paraId="5F97C2CB" w14:textId="77777777" w:rsidTr="00F64386">
        <w:tc>
          <w:tcPr>
            <w:tcW w:w="4508" w:type="dxa"/>
          </w:tcPr>
          <w:p w14:paraId="2DB268EE" w14:textId="77777777" w:rsidR="00B97487" w:rsidRPr="00AB2C4B" w:rsidRDefault="00B97487" w:rsidP="00F643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2C4B">
              <w:rPr>
                <w:rFonts w:ascii="Arial" w:hAnsi="Arial" w:cs="Arial"/>
                <w:b/>
                <w:bCs/>
                <w:sz w:val="22"/>
                <w:szCs w:val="22"/>
              </w:rPr>
              <w:t>Inclusion</w:t>
            </w:r>
          </w:p>
        </w:tc>
        <w:tc>
          <w:tcPr>
            <w:tcW w:w="4508" w:type="dxa"/>
          </w:tcPr>
          <w:p w14:paraId="30704F1C" w14:textId="77777777" w:rsidR="00B97487" w:rsidRPr="00AB2C4B" w:rsidRDefault="00B97487" w:rsidP="00F643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2C4B">
              <w:rPr>
                <w:rFonts w:ascii="Arial" w:hAnsi="Arial" w:cs="Arial"/>
                <w:b/>
                <w:bCs/>
                <w:sz w:val="22"/>
                <w:szCs w:val="22"/>
              </w:rPr>
              <w:t>Exclusion</w:t>
            </w:r>
          </w:p>
        </w:tc>
      </w:tr>
      <w:tr w:rsidR="00B97487" w:rsidRPr="00AB2C4B" w14:paraId="3B6690D6" w14:textId="77777777" w:rsidTr="00F64386">
        <w:tc>
          <w:tcPr>
            <w:tcW w:w="4508" w:type="dxa"/>
          </w:tcPr>
          <w:p w14:paraId="5C18D13B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Population with formal dementia diagnosis (any type of dementia)</w:t>
            </w:r>
          </w:p>
        </w:tc>
        <w:tc>
          <w:tcPr>
            <w:tcW w:w="4508" w:type="dxa"/>
          </w:tcPr>
          <w:p w14:paraId="3F1FA0BF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ild cognitive impairment alone</w:t>
            </w:r>
          </w:p>
        </w:tc>
      </w:tr>
      <w:tr w:rsidR="00B97487" w:rsidRPr="00AB2C4B" w14:paraId="384E7306" w14:textId="77777777" w:rsidTr="00F64386">
        <w:tc>
          <w:tcPr>
            <w:tcW w:w="4508" w:type="dxa"/>
          </w:tcPr>
          <w:p w14:paraId="68CF2639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st report one of the key outcome instruments AND EQ-5D</w:t>
            </w:r>
          </w:p>
        </w:tc>
        <w:tc>
          <w:tcPr>
            <w:tcW w:w="4508" w:type="dxa"/>
          </w:tcPr>
          <w:p w14:paraId="6DFA59A8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n-English language</w:t>
            </w:r>
          </w:p>
        </w:tc>
      </w:tr>
      <w:tr w:rsidR="00B97487" w:rsidRPr="00AB2C4B" w14:paraId="4F650D9C" w14:textId="77777777" w:rsidTr="00F64386">
        <w:tc>
          <w:tcPr>
            <w:tcW w:w="4508" w:type="dxa"/>
          </w:tcPr>
          <w:p w14:paraId="349F83B9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EQ-5D-5L or EQ-5D-3L </w:t>
            </w:r>
          </w:p>
        </w:tc>
        <w:tc>
          <w:tcPr>
            <w:tcW w:w="4508" w:type="dxa"/>
          </w:tcPr>
          <w:p w14:paraId="668D222D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Q-5D VAS alone</w:t>
            </w:r>
          </w:p>
        </w:tc>
      </w:tr>
      <w:tr w:rsidR="00B97487" w:rsidRPr="00AB2C4B" w14:paraId="550620D3" w14:textId="77777777" w:rsidTr="00F64386">
        <w:tc>
          <w:tcPr>
            <w:tcW w:w="4508" w:type="dxa"/>
          </w:tcPr>
          <w:p w14:paraId="72C7FDC6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Self-report and/or proxy report EQ-5D</w:t>
            </w:r>
          </w:p>
        </w:tc>
        <w:tc>
          <w:tcPr>
            <w:tcW w:w="4508" w:type="dxa"/>
          </w:tcPr>
          <w:p w14:paraId="7D5F888A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Caregiver studies (where outcomes were collected </w:t>
            </w:r>
          </w:p>
        </w:tc>
      </w:tr>
      <w:tr w:rsidR="00B97487" w:rsidRPr="00AB2C4B" w14:paraId="6DA3218E" w14:textId="77777777" w:rsidTr="00F64386">
        <w:tc>
          <w:tcPr>
            <w:tcW w:w="4508" w:type="dxa"/>
          </w:tcPr>
          <w:p w14:paraId="672620E2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ny study design i.e., RCT, observational</w:t>
            </w:r>
          </w:p>
        </w:tc>
        <w:tc>
          <w:tcPr>
            <w:tcW w:w="4508" w:type="dxa"/>
          </w:tcPr>
          <w:p w14:paraId="3CC85CF6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Previous systematic reviews (although chain search of references will be completed)</w:t>
            </w:r>
          </w:p>
        </w:tc>
      </w:tr>
      <w:tr w:rsidR="00B97487" w:rsidRPr="00AB2C4B" w14:paraId="25FE6F2D" w14:textId="77777777" w:rsidTr="00F64386">
        <w:tc>
          <w:tcPr>
            <w:tcW w:w="4508" w:type="dxa"/>
          </w:tcPr>
          <w:p w14:paraId="264B3CC6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ontains extractable data</w:t>
            </w:r>
          </w:p>
        </w:tc>
        <w:tc>
          <w:tcPr>
            <w:tcW w:w="4508" w:type="dxa"/>
          </w:tcPr>
          <w:p w14:paraId="2F6738E5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rey literature</w:t>
            </w:r>
          </w:p>
        </w:tc>
      </w:tr>
      <w:tr w:rsidR="00B97487" w:rsidRPr="00AB2C4B" w14:paraId="601D0506" w14:textId="77777777" w:rsidTr="00F64386">
        <w:tc>
          <w:tcPr>
            <w:tcW w:w="4508" w:type="dxa"/>
          </w:tcPr>
          <w:p w14:paraId="2CFBDDDA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8" w:type="dxa"/>
          </w:tcPr>
          <w:p w14:paraId="557AB921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onference abstracts</w:t>
            </w:r>
          </w:p>
        </w:tc>
      </w:tr>
      <w:tr w:rsidR="00B97487" w:rsidRPr="00AB2C4B" w14:paraId="36D16B19" w14:textId="77777777" w:rsidTr="00F64386">
        <w:trPr>
          <w:trHeight w:val="71"/>
        </w:trPr>
        <w:tc>
          <w:tcPr>
            <w:tcW w:w="4508" w:type="dxa"/>
          </w:tcPr>
          <w:p w14:paraId="54568F72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8" w:type="dxa"/>
          </w:tcPr>
          <w:p w14:paraId="17C9E135" w14:textId="77777777" w:rsidR="00B97487" w:rsidRPr="00AB2C4B" w:rsidRDefault="00B97487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Protocols </w:t>
            </w:r>
          </w:p>
        </w:tc>
      </w:tr>
    </w:tbl>
    <w:p w14:paraId="1B066471" w14:textId="77777777" w:rsidR="00B97487" w:rsidRPr="00AB2C4B" w:rsidRDefault="00B97487" w:rsidP="00B97487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F480C08" w14:textId="77777777" w:rsidR="00B97487" w:rsidRPr="00AB2C4B" w:rsidRDefault="00B97487" w:rsidP="00B97487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6A026599" w14:textId="77777777" w:rsidR="00B97487" w:rsidRPr="00AB2C4B" w:rsidRDefault="00B97487" w:rsidP="00B97487">
      <w:pPr>
        <w:rPr>
          <w:rFonts w:ascii="Arial" w:hAnsi="Arial" w:cs="Arial"/>
          <w:b/>
          <w:bCs/>
          <w:sz w:val="22"/>
          <w:szCs w:val="22"/>
        </w:rPr>
      </w:pPr>
    </w:p>
    <w:p w14:paraId="79007E7D" w14:textId="77777777" w:rsidR="00B97487" w:rsidRPr="00AB2C4B" w:rsidRDefault="00B97487" w:rsidP="00B97487">
      <w:pPr>
        <w:rPr>
          <w:rFonts w:ascii="Arial" w:hAnsi="Arial" w:cs="Arial"/>
          <w:b/>
          <w:bCs/>
          <w:sz w:val="22"/>
          <w:szCs w:val="22"/>
        </w:rPr>
      </w:pPr>
    </w:p>
    <w:p w14:paraId="23016E6F" w14:textId="77777777" w:rsidR="00B97487" w:rsidRPr="00AB2C4B" w:rsidRDefault="00B97487" w:rsidP="00B97487">
      <w:pPr>
        <w:rPr>
          <w:rFonts w:ascii="Arial" w:hAnsi="Arial" w:cs="Arial"/>
          <w:b/>
          <w:bCs/>
          <w:sz w:val="22"/>
          <w:szCs w:val="22"/>
        </w:rPr>
      </w:pPr>
    </w:p>
    <w:p w14:paraId="390132E3" w14:textId="77777777" w:rsidR="00C84AC8" w:rsidRDefault="00C84AC8"/>
    <w:sectPr w:rsidR="00C84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487"/>
    <w:rsid w:val="00043CFC"/>
    <w:rsid w:val="00075B4C"/>
    <w:rsid w:val="000D12C0"/>
    <w:rsid w:val="000D4B74"/>
    <w:rsid w:val="000D4F2E"/>
    <w:rsid w:val="000E2676"/>
    <w:rsid w:val="000F4363"/>
    <w:rsid w:val="001433D5"/>
    <w:rsid w:val="00197698"/>
    <w:rsid w:val="001A39D6"/>
    <w:rsid w:val="001B0BF6"/>
    <w:rsid w:val="001C0A31"/>
    <w:rsid w:val="001D47EE"/>
    <w:rsid w:val="001D60FC"/>
    <w:rsid w:val="002046A6"/>
    <w:rsid w:val="002105FB"/>
    <w:rsid w:val="00210BFF"/>
    <w:rsid w:val="00236985"/>
    <w:rsid w:val="00243F82"/>
    <w:rsid w:val="00285EEA"/>
    <w:rsid w:val="002B53FE"/>
    <w:rsid w:val="002C61B2"/>
    <w:rsid w:val="002E1A3A"/>
    <w:rsid w:val="002E40D4"/>
    <w:rsid w:val="0030667F"/>
    <w:rsid w:val="00314A02"/>
    <w:rsid w:val="00316C9B"/>
    <w:rsid w:val="00345C49"/>
    <w:rsid w:val="0038559C"/>
    <w:rsid w:val="003944AA"/>
    <w:rsid w:val="003C3F4B"/>
    <w:rsid w:val="003D045D"/>
    <w:rsid w:val="003F60E4"/>
    <w:rsid w:val="00406F0E"/>
    <w:rsid w:val="004477AA"/>
    <w:rsid w:val="00464CF6"/>
    <w:rsid w:val="00485687"/>
    <w:rsid w:val="004C2167"/>
    <w:rsid w:val="004E0FA8"/>
    <w:rsid w:val="00501FFD"/>
    <w:rsid w:val="00543915"/>
    <w:rsid w:val="00545604"/>
    <w:rsid w:val="0056178B"/>
    <w:rsid w:val="00573A7F"/>
    <w:rsid w:val="005A75E1"/>
    <w:rsid w:val="005C62A1"/>
    <w:rsid w:val="005E24FF"/>
    <w:rsid w:val="005E57A3"/>
    <w:rsid w:val="00631B84"/>
    <w:rsid w:val="00644908"/>
    <w:rsid w:val="006563DE"/>
    <w:rsid w:val="00662501"/>
    <w:rsid w:val="006757E6"/>
    <w:rsid w:val="00694701"/>
    <w:rsid w:val="00694D52"/>
    <w:rsid w:val="006A5D34"/>
    <w:rsid w:val="006B46A7"/>
    <w:rsid w:val="007156A8"/>
    <w:rsid w:val="00723B16"/>
    <w:rsid w:val="00723C16"/>
    <w:rsid w:val="0077749C"/>
    <w:rsid w:val="007B4AF5"/>
    <w:rsid w:val="007C0CE1"/>
    <w:rsid w:val="007D466A"/>
    <w:rsid w:val="007E6B55"/>
    <w:rsid w:val="007F6CC8"/>
    <w:rsid w:val="008359DD"/>
    <w:rsid w:val="008373E3"/>
    <w:rsid w:val="0087410A"/>
    <w:rsid w:val="00882C90"/>
    <w:rsid w:val="008914C1"/>
    <w:rsid w:val="008D6CA4"/>
    <w:rsid w:val="00900040"/>
    <w:rsid w:val="009040FC"/>
    <w:rsid w:val="00904BB6"/>
    <w:rsid w:val="00917BB4"/>
    <w:rsid w:val="00940CC1"/>
    <w:rsid w:val="00972802"/>
    <w:rsid w:val="00992727"/>
    <w:rsid w:val="00996BC0"/>
    <w:rsid w:val="009B518E"/>
    <w:rsid w:val="009D6360"/>
    <w:rsid w:val="009E53B0"/>
    <w:rsid w:val="009E7D83"/>
    <w:rsid w:val="009F67EF"/>
    <w:rsid w:val="00A124D3"/>
    <w:rsid w:val="00A1363E"/>
    <w:rsid w:val="00A14E4F"/>
    <w:rsid w:val="00A30A28"/>
    <w:rsid w:val="00A44493"/>
    <w:rsid w:val="00A50549"/>
    <w:rsid w:val="00A60657"/>
    <w:rsid w:val="00A665A4"/>
    <w:rsid w:val="00A73982"/>
    <w:rsid w:val="00AA07A6"/>
    <w:rsid w:val="00AA7B06"/>
    <w:rsid w:val="00AB1F12"/>
    <w:rsid w:val="00AC0FE9"/>
    <w:rsid w:val="00AC4BB1"/>
    <w:rsid w:val="00AD2D75"/>
    <w:rsid w:val="00AD5AE3"/>
    <w:rsid w:val="00B1310D"/>
    <w:rsid w:val="00B22580"/>
    <w:rsid w:val="00B30D9A"/>
    <w:rsid w:val="00B57494"/>
    <w:rsid w:val="00B8127D"/>
    <w:rsid w:val="00B97487"/>
    <w:rsid w:val="00BF18E6"/>
    <w:rsid w:val="00C02A85"/>
    <w:rsid w:val="00C17906"/>
    <w:rsid w:val="00C440B7"/>
    <w:rsid w:val="00C4792C"/>
    <w:rsid w:val="00C51710"/>
    <w:rsid w:val="00C53AA8"/>
    <w:rsid w:val="00C83FDA"/>
    <w:rsid w:val="00C84AC8"/>
    <w:rsid w:val="00C9288C"/>
    <w:rsid w:val="00CA3BBB"/>
    <w:rsid w:val="00CB63EF"/>
    <w:rsid w:val="00CC5F15"/>
    <w:rsid w:val="00CD0A8D"/>
    <w:rsid w:val="00CE1A88"/>
    <w:rsid w:val="00CE3510"/>
    <w:rsid w:val="00CE6320"/>
    <w:rsid w:val="00CF31D0"/>
    <w:rsid w:val="00CF7977"/>
    <w:rsid w:val="00D64CE7"/>
    <w:rsid w:val="00D9768B"/>
    <w:rsid w:val="00DB38A3"/>
    <w:rsid w:val="00DB69C8"/>
    <w:rsid w:val="00DC00C6"/>
    <w:rsid w:val="00DC55BB"/>
    <w:rsid w:val="00DD47CB"/>
    <w:rsid w:val="00E2732E"/>
    <w:rsid w:val="00E4102A"/>
    <w:rsid w:val="00E523FB"/>
    <w:rsid w:val="00E53297"/>
    <w:rsid w:val="00E814EA"/>
    <w:rsid w:val="00E95AD2"/>
    <w:rsid w:val="00E968E4"/>
    <w:rsid w:val="00EA5E35"/>
    <w:rsid w:val="00EC71A5"/>
    <w:rsid w:val="00EE6321"/>
    <w:rsid w:val="00F147DC"/>
    <w:rsid w:val="00F14940"/>
    <w:rsid w:val="00F23E50"/>
    <w:rsid w:val="00F26D5D"/>
    <w:rsid w:val="00F35499"/>
    <w:rsid w:val="00F42B67"/>
    <w:rsid w:val="00F6239B"/>
    <w:rsid w:val="00F65D90"/>
    <w:rsid w:val="00F723A2"/>
    <w:rsid w:val="00F7398D"/>
    <w:rsid w:val="00F83DBD"/>
    <w:rsid w:val="00F84259"/>
    <w:rsid w:val="00F85D00"/>
    <w:rsid w:val="00FA10A6"/>
    <w:rsid w:val="00FB01D5"/>
    <w:rsid w:val="00FB18B6"/>
    <w:rsid w:val="00FD3653"/>
    <w:rsid w:val="00FD4ED7"/>
    <w:rsid w:val="00FF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F7CA1"/>
  <w15:chartTrackingRefBased/>
  <w15:docId w15:val="{72EEFE96-F9C8-2743-91EE-C1D2E77DD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4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ssain</dc:creator>
  <cp:keywords/>
  <dc:description/>
  <cp:lastModifiedBy>Hannah Hussain</cp:lastModifiedBy>
  <cp:revision>2</cp:revision>
  <dcterms:created xsi:type="dcterms:W3CDTF">2022-03-22T12:13:00Z</dcterms:created>
  <dcterms:modified xsi:type="dcterms:W3CDTF">2022-03-22T12:17:00Z</dcterms:modified>
</cp:coreProperties>
</file>